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4451A" w14:textId="77777777" w:rsidR="003165AD" w:rsidRPr="00F32DC2" w:rsidRDefault="003165AD" w:rsidP="003165AD">
      <w:pPr>
        <w:pStyle w:val="Quote"/>
        <w:spacing w:line="240" w:lineRule="auto"/>
        <w:jc w:val="left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bookmarkStart w:id="0" w:name="_Toc194076205"/>
      <w:r w:rsidRPr="00F32DC2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upplementary Figure Legends</w:t>
      </w:r>
      <w:bookmarkEnd w:id="0"/>
    </w:p>
    <w:p w14:paraId="36FBB563" w14:textId="77777777" w:rsidR="003165AD" w:rsidRPr="00F32DC2" w:rsidRDefault="003165AD" w:rsidP="003165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F32DC2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F32DC2">
        <w:rPr>
          <w:rFonts w:ascii="Times New Roman" w:hAnsi="Times New Roman" w:cs="Times New Roman"/>
          <w:b/>
          <w:bCs/>
          <w:color w:val="000000" w:themeColor="text1"/>
        </w:rPr>
        <w:t>:  Validation of community culturing pipeline shows successful species retention over a 48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F32DC2">
        <w:rPr>
          <w:rFonts w:ascii="Times New Roman" w:hAnsi="Times New Roman" w:cs="Times New Roman"/>
          <w:b/>
          <w:bCs/>
          <w:color w:val="000000" w:themeColor="text1"/>
        </w:rPr>
        <w:t xml:space="preserve">hour period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F32DC2">
        <w:rPr>
          <w:rFonts w:ascii="Times New Roman" w:hAnsi="Times New Roman" w:cs="Times New Roman"/>
          <w:color w:val="000000" w:themeColor="text1"/>
        </w:rPr>
        <w:t xml:space="preserve"> Alpha diversity of clinical patient derived human stool sample cultures as measured by Shannon diversity index.  Black lines in the box &amp; whisker plot indicate the mean, with whiskers identifying minimum and maximums of the data for n = 1-16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F32DC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32DC2">
        <w:rPr>
          <w:rFonts w:ascii="Times New Roman" w:hAnsi="Times New Roman" w:cs="Times New Roman"/>
          <w:color w:val="000000" w:themeColor="text1"/>
        </w:rPr>
        <w:t>PCoA</w:t>
      </w:r>
      <w:proofErr w:type="spellEnd"/>
      <w:r w:rsidRPr="00F32DC2">
        <w:rPr>
          <w:rFonts w:ascii="Times New Roman" w:hAnsi="Times New Roman" w:cs="Times New Roman"/>
          <w:color w:val="000000" w:themeColor="text1"/>
        </w:rPr>
        <w:t xml:space="preserve"> of beta diversity of samples via Bray-Curtis Dissimilarity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F32DC2">
        <w:rPr>
          <w:rFonts w:ascii="Times New Roman" w:hAnsi="Times New Roman" w:cs="Times New Roman"/>
          <w:color w:val="000000" w:themeColor="text1"/>
        </w:rPr>
        <w:t xml:space="preserve"> Average relative abundance of bacteria families of culture samples over 48 hours.  Data are represented as average relative abundance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1-8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species still present after culturing samples over 24 and 48 hours.  Data are represented as the number of species that retain at least 1% of their input community’s makeup divided by the total number of species identified in the community makeup and presented as an average percent.</w:t>
      </w:r>
    </w:p>
    <w:p w14:paraId="716A609E" w14:textId="77777777" w:rsidR="003165AD" w:rsidRPr="00F32DC2" w:rsidRDefault="003165AD" w:rsidP="003165A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32DC2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32DC2">
        <w:rPr>
          <w:rFonts w:ascii="Times New Roman" w:hAnsi="Times New Roman" w:cs="Times New Roman"/>
          <w:b/>
          <w:bCs/>
          <w:color w:val="000000" w:themeColor="text1"/>
        </w:rPr>
        <w:t>:  Relationship between hemin and amoxicillin susceptibility in some genera and effect of hemin on amoxicillin MIC</w:t>
      </w:r>
      <w:r w:rsidRPr="00F32DC2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b/>
          <w:bCs/>
          <w:color w:val="000000" w:themeColor="text1"/>
        </w:rPr>
        <w:t xml:space="preserve"> in key species.</w:t>
      </w:r>
      <w:r w:rsidRPr="00F32DC2">
        <w:rPr>
          <w:rFonts w:ascii="Times New Roman" w:hAnsi="Times New Roman" w:cs="Times New Roman"/>
          <w:color w:val="000000" w:themeColor="text1"/>
        </w:rPr>
        <w:t xml:space="preserve">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F32DC2">
        <w:rPr>
          <w:rFonts w:ascii="Times New Roman" w:hAnsi="Times New Roman" w:cs="Times New Roman"/>
          <w:color w:val="000000" w:themeColor="text1"/>
        </w:rPr>
        <w:t xml:space="preserve"> Average normalized relative abundance of </w:t>
      </w:r>
      <w:proofErr w:type="spellStart"/>
      <w:r w:rsidRPr="00F32DC2">
        <w:rPr>
          <w:rFonts w:ascii="Times New Roman" w:hAnsi="Times New Roman" w:cs="Times New Roman"/>
          <w:i/>
          <w:iCs/>
          <w:color w:val="000000" w:themeColor="text1"/>
        </w:rPr>
        <w:t>Parasutterella</w:t>
      </w:r>
      <w:proofErr w:type="spellEnd"/>
      <w:r w:rsidRPr="00F32DC2">
        <w:rPr>
          <w:rFonts w:ascii="Times New Roman" w:hAnsi="Times New Roman" w:cs="Times New Roman"/>
          <w:color w:val="000000" w:themeColor="text1"/>
        </w:rPr>
        <w:t xml:space="preserve"> genus extrapolated from Figure 3D.  Data are represented as average relative abundance normalized against highest OD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600</w:t>
      </w:r>
      <w:r w:rsidRPr="00F32DC2">
        <w:rPr>
          <w:rFonts w:ascii="Times New Roman" w:hAnsi="Times New Roman" w:cs="Times New Roman"/>
          <w:color w:val="000000" w:themeColor="text1"/>
        </w:rPr>
        <w:t xml:space="preserve"> of experiment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4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F32DC2">
        <w:rPr>
          <w:rFonts w:ascii="Times New Roman" w:hAnsi="Times New Roman" w:cs="Times New Roman"/>
          <w:color w:val="000000" w:themeColor="text1"/>
        </w:rPr>
        <w:t xml:space="preserve"> Average normalized relative abundanc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Enterococcus</w:t>
      </w:r>
      <w:r w:rsidRPr="00F32DC2">
        <w:rPr>
          <w:rFonts w:ascii="Times New Roman" w:hAnsi="Times New Roman" w:cs="Times New Roman"/>
          <w:color w:val="000000" w:themeColor="text1"/>
        </w:rPr>
        <w:t xml:space="preserve"> genus extrapolated from Figure 3D.  Data are represented as average relative abundance normalized against highest OD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600</w:t>
      </w:r>
      <w:r w:rsidRPr="00F32DC2">
        <w:rPr>
          <w:rFonts w:ascii="Times New Roman" w:hAnsi="Times New Roman" w:cs="Times New Roman"/>
          <w:color w:val="000000" w:themeColor="text1"/>
        </w:rPr>
        <w:t xml:space="preserve"> of experiment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4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B. fragilis</w:t>
      </w:r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hemi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-6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 xml:space="preserve">B. </w:t>
      </w:r>
      <w:proofErr w:type="spellStart"/>
      <w:r w:rsidRPr="00F32DC2">
        <w:rPr>
          <w:rFonts w:ascii="Times New Roman" w:hAnsi="Times New Roman" w:cs="Times New Roman"/>
          <w:i/>
          <w:iCs/>
          <w:color w:val="000000" w:themeColor="text1"/>
        </w:rPr>
        <w:t>thetaiotaomicron</w:t>
      </w:r>
      <w:proofErr w:type="spellEnd"/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hemi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-6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E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E. faecalis</w:t>
      </w:r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hemi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.</w:t>
      </w:r>
    </w:p>
    <w:p w14:paraId="0CB230FB" w14:textId="19097C72" w:rsidR="00AA44C4" w:rsidRDefault="003165AD" w:rsidP="003165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F32DC2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F32DC2">
        <w:rPr>
          <w:rFonts w:ascii="Times New Roman" w:hAnsi="Times New Roman" w:cs="Times New Roman"/>
          <w:b/>
          <w:bCs/>
          <w:color w:val="000000" w:themeColor="text1"/>
        </w:rPr>
        <w:t>:   Relationship between free iron and amoxicillin susceptibility in some genera and effects of free iron on amoxicillin MIC</w:t>
      </w:r>
      <w:r w:rsidRPr="00F32DC2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b/>
          <w:bCs/>
          <w:color w:val="000000" w:themeColor="text1"/>
        </w:rPr>
        <w:t xml:space="preserve"> in key species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F32DC2">
        <w:rPr>
          <w:rFonts w:ascii="Times New Roman" w:hAnsi="Times New Roman" w:cs="Times New Roman"/>
          <w:color w:val="000000" w:themeColor="text1"/>
        </w:rPr>
        <w:t xml:space="preserve"> Average normalized relative abundanc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Parabacteroides</w:t>
      </w:r>
      <w:r w:rsidRPr="00F32DC2">
        <w:rPr>
          <w:rFonts w:ascii="Times New Roman" w:hAnsi="Times New Roman" w:cs="Times New Roman"/>
          <w:color w:val="000000" w:themeColor="text1"/>
        </w:rPr>
        <w:t xml:space="preserve"> genus extrapolated from Figure 4D.  Data are represented as average relative abundance normalized against highest OD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600</w:t>
      </w:r>
      <w:r w:rsidRPr="00F32DC2">
        <w:rPr>
          <w:rFonts w:ascii="Times New Roman" w:hAnsi="Times New Roman" w:cs="Times New Roman"/>
          <w:color w:val="000000" w:themeColor="text1"/>
        </w:rPr>
        <w:t xml:space="preserve"> of experiment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4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F32DC2">
        <w:rPr>
          <w:rFonts w:ascii="Times New Roman" w:hAnsi="Times New Roman" w:cs="Times New Roman"/>
          <w:color w:val="000000" w:themeColor="text1"/>
        </w:rPr>
        <w:t xml:space="preserve"> Average normalized relative abundanc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Enterococcus</w:t>
      </w:r>
      <w:r w:rsidRPr="00F32DC2">
        <w:rPr>
          <w:rFonts w:ascii="Times New Roman" w:hAnsi="Times New Roman" w:cs="Times New Roman"/>
          <w:color w:val="000000" w:themeColor="text1"/>
        </w:rPr>
        <w:t xml:space="preserve"> genus extrapolated from Figure 4D.  Data are represented as average relative abundance normalized against highest OD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600</w:t>
      </w:r>
      <w:r w:rsidRPr="00F32DC2">
        <w:rPr>
          <w:rFonts w:ascii="Times New Roman" w:hAnsi="Times New Roman" w:cs="Times New Roman"/>
          <w:color w:val="000000" w:themeColor="text1"/>
        </w:rPr>
        <w:t xml:space="preserve"> of experiment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4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B. fragilis</w:t>
      </w:r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free iro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.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 xml:space="preserve"> (D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 xml:space="preserve">B. </w:t>
      </w:r>
      <w:proofErr w:type="spellStart"/>
      <w:r w:rsidRPr="00F32DC2">
        <w:rPr>
          <w:rFonts w:ascii="Times New Roman" w:hAnsi="Times New Roman" w:cs="Times New Roman"/>
          <w:i/>
          <w:iCs/>
          <w:color w:val="000000" w:themeColor="text1"/>
        </w:rPr>
        <w:t>thetaiotaomicron</w:t>
      </w:r>
      <w:proofErr w:type="spellEnd"/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free iro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 xml:space="preserve">(E) </w:t>
      </w:r>
      <w:r w:rsidRPr="00F32DC2">
        <w:rPr>
          <w:rFonts w:ascii="Times New Roman" w:hAnsi="Times New Roman" w:cs="Times New Roman"/>
          <w:color w:val="000000" w:themeColor="text1"/>
        </w:rPr>
        <w:t xml:space="preserve">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E. coli Nissle</w:t>
      </w:r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free iro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.  </w:t>
      </w:r>
      <w:r w:rsidRPr="003165AD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Pr="00F32DC2">
        <w:rPr>
          <w:rFonts w:ascii="Times New Roman" w:hAnsi="Times New Roman" w:cs="Times New Roman"/>
          <w:color w:val="000000" w:themeColor="text1"/>
        </w:rPr>
        <w:t xml:space="preserve"> Percent growth curve of </w:t>
      </w:r>
      <w:r w:rsidRPr="00F32DC2">
        <w:rPr>
          <w:rFonts w:ascii="Times New Roman" w:hAnsi="Times New Roman" w:cs="Times New Roman"/>
          <w:i/>
          <w:iCs/>
          <w:color w:val="000000" w:themeColor="text1"/>
        </w:rPr>
        <w:t>E. faecalis</w:t>
      </w:r>
      <w:r w:rsidRPr="00F32DC2">
        <w:rPr>
          <w:rFonts w:ascii="Times New Roman" w:hAnsi="Times New Roman" w:cs="Times New Roman"/>
          <w:color w:val="000000" w:themeColor="text1"/>
        </w:rPr>
        <w:t xml:space="preserve"> treated with amoxicillin and free iron.  MIC</w:t>
      </w:r>
      <w:r w:rsidRPr="00F32DC2">
        <w:rPr>
          <w:rFonts w:ascii="Times New Roman" w:hAnsi="Times New Roman" w:cs="Times New Roman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color w:val="000000" w:themeColor="text1"/>
        </w:rPr>
        <w:t xml:space="preserve"> calculated using Gompertz equation for MIC determination where % growth = 10%.  Data represented as average percent growth </w:t>
      </w:r>
      <w:r w:rsidRPr="00F32DC2">
        <w:rPr>
          <w:rFonts w:ascii="Times New Roman" w:hAnsi="Times New Roman" w:cs="Times New Roman"/>
          <w:color w:val="000000" w:themeColor="text1"/>
        </w:rPr>
        <w:sym w:font="Symbol" w:char="F0B1"/>
      </w:r>
      <w:r w:rsidRPr="00F32DC2">
        <w:rPr>
          <w:rFonts w:ascii="Times New Roman" w:hAnsi="Times New Roman" w:cs="Times New Roman"/>
          <w:color w:val="000000" w:themeColor="text1"/>
        </w:rPr>
        <w:t xml:space="preserve"> STD for n = 3.</w:t>
      </w:r>
    </w:p>
    <w:p w14:paraId="41CC5DDC" w14:textId="77777777" w:rsidR="003D16A8" w:rsidRDefault="003D16A8" w:rsidP="003165A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74445FF" w14:textId="77777777" w:rsidR="003D16A8" w:rsidRPr="00F32DC2" w:rsidRDefault="003D16A8" w:rsidP="003D16A8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32DC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s</w:t>
      </w:r>
    </w:p>
    <w:p w14:paraId="513E1111" w14:textId="265D524F" w:rsidR="003D16A8" w:rsidRDefault="003D16A8" w:rsidP="003D16A8">
      <w:pPr>
        <w:spacing w:line="278" w:lineRule="auto"/>
        <w:rPr>
          <w:rFonts w:ascii="Times New Roman" w:hAnsi="Times New Roman" w:cs="Times New Roman"/>
          <w:color w:val="000000" w:themeColor="text1"/>
        </w:rPr>
      </w:pPr>
      <w:bookmarkStart w:id="1" w:name="_Toc194076206"/>
      <w:r w:rsidRPr="003D16A8">
        <w:rPr>
          <w:rFonts w:ascii="Times New Roman" w:hAnsi="Times New Roman" w:cs="Times New Roman"/>
          <w:b/>
          <w:bCs/>
          <w:color w:val="000000" w:themeColor="text1"/>
        </w:rPr>
        <w:t>Figure S1:</w:t>
      </w:r>
      <w:r w:rsidRPr="00191C5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91C51">
        <w:rPr>
          <w:rFonts w:ascii="Times New Roman" w:hAnsi="Times New Roman" w:cs="Times New Roman"/>
          <w:color w:val="000000" w:themeColor="text1"/>
        </w:rPr>
        <w:t>Validation of community culturing pipeline shows successful species retention over a 48-hour period.</w:t>
      </w:r>
      <w:r w:rsidR="000601E0">
        <w:rPr>
          <w:rFonts w:ascii="Times New Roman" w:hAnsi="Times New Roman" w:cs="Times New Roman"/>
          <w:i/>
          <w:iCs/>
          <w:noProof/>
          <w:color w:val="000000" w:themeColor="text1"/>
        </w:rPr>
        <w:drawing>
          <wp:inline distT="0" distB="0" distL="0" distR="0" wp14:anchorId="652B6D93" wp14:editId="07C6AE5C">
            <wp:extent cx="5943600" cy="5006975"/>
            <wp:effectExtent l="0" t="0" r="0" b="0"/>
            <wp:docPr id="1814618283" name="Picture 1" descr="A diagram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618283" name="Picture 1" descr="A diagram of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55219350" w14:textId="5A7BA055" w:rsidR="003D16A8" w:rsidRPr="00F32DC2" w:rsidRDefault="003D16A8" w:rsidP="003D16A8">
      <w:pPr>
        <w:pStyle w:val="Quote"/>
        <w:spacing w:line="240" w:lineRule="auto"/>
        <w:jc w:val="left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3D16A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lastRenderedPageBreak/>
        <w:t>Figure S2:</w:t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onship between hemin and amoxicillin susceptibility in some genera and effect of hemin on amoxicillin MIC</w:t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in key species.</w:t>
      </w:r>
      <w:bookmarkEnd w:id="1"/>
      <w:r w:rsidR="000601E0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drawing>
          <wp:inline distT="0" distB="0" distL="0" distR="0" wp14:anchorId="53C2B31F" wp14:editId="2A57DD04">
            <wp:extent cx="5943600" cy="6916420"/>
            <wp:effectExtent l="0" t="0" r="0" b="5080"/>
            <wp:docPr id="2052363291" name="Picture 2" descr="A collage of graphs showing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363291" name="Picture 2" descr="A collage of graphs showing different types of cell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</w:rPr>
        <w:br w:type="page"/>
      </w:r>
    </w:p>
    <w:p w14:paraId="1A285CD9" w14:textId="77777777" w:rsidR="000601E0" w:rsidRDefault="003D16A8" w:rsidP="003D16A8">
      <w:pPr>
        <w:pStyle w:val="Quote"/>
        <w:spacing w:line="240" w:lineRule="auto"/>
        <w:jc w:val="left"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2" w:name="_Toc194076207"/>
      <w:r w:rsidRPr="003D16A8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lastRenderedPageBreak/>
        <w:t>Figure S3:</w:t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onship between free iron and amoxicillin susceptibility in some genera and effects of free iron on amoxicillin MIC</w:t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  <w:vertAlign w:val="subscript"/>
        </w:rPr>
        <w:t>90</w:t>
      </w:r>
      <w:r w:rsidRPr="00F32DC2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in key species.</w:t>
      </w:r>
      <w:bookmarkEnd w:id="2"/>
    </w:p>
    <w:p w14:paraId="2B8BEFB3" w14:textId="77777777" w:rsidR="000601E0" w:rsidRPr="000601E0" w:rsidRDefault="000601E0" w:rsidP="000601E0"/>
    <w:p w14:paraId="3690E9E4" w14:textId="4B370E31" w:rsidR="003D16A8" w:rsidRPr="003D16A8" w:rsidRDefault="000601E0" w:rsidP="003D16A8">
      <w:pPr>
        <w:pStyle w:val="Quote"/>
        <w:spacing w:line="240" w:lineRule="auto"/>
        <w:jc w:val="left"/>
        <w:rPr>
          <w:rFonts w:ascii="Times New Roman" w:hAnsi="Times New Roman" w:cs="Times New Roman"/>
          <w:i w:val="0"/>
          <w:iCs w:val="0"/>
          <w:noProof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noProof/>
          <w:color w:val="000000" w:themeColor="text1"/>
        </w:rPr>
        <w:drawing>
          <wp:inline distT="0" distB="0" distL="0" distR="0" wp14:anchorId="7672A61B" wp14:editId="32776B30">
            <wp:extent cx="5943600" cy="6653530"/>
            <wp:effectExtent l="0" t="0" r="0" b="1270"/>
            <wp:docPr id="615458817" name="Picture 3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458817" name="Picture 3" descr="A collage of graphs and diagram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5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16A8" w:rsidRPr="003D1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FA"/>
    <w:rsid w:val="00050A8A"/>
    <w:rsid w:val="000601E0"/>
    <w:rsid w:val="00062B77"/>
    <w:rsid w:val="00235BA4"/>
    <w:rsid w:val="00266A65"/>
    <w:rsid w:val="00270C7B"/>
    <w:rsid w:val="002A6D9F"/>
    <w:rsid w:val="00314C8D"/>
    <w:rsid w:val="003165AD"/>
    <w:rsid w:val="00351D57"/>
    <w:rsid w:val="003872CF"/>
    <w:rsid w:val="003D16A8"/>
    <w:rsid w:val="003F71DF"/>
    <w:rsid w:val="0042748F"/>
    <w:rsid w:val="004C03F0"/>
    <w:rsid w:val="00570CD1"/>
    <w:rsid w:val="005A64DE"/>
    <w:rsid w:val="005C336C"/>
    <w:rsid w:val="00606885"/>
    <w:rsid w:val="00612781"/>
    <w:rsid w:val="00887E64"/>
    <w:rsid w:val="008E442D"/>
    <w:rsid w:val="009D0BD0"/>
    <w:rsid w:val="00A30070"/>
    <w:rsid w:val="00A57E4C"/>
    <w:rsid w:val="00A67BBD"/>
    <w:rsid w:val="00AA44C4"/>
    <w:rsid w:val="00AF63FA"/>
    <w:rsid w:val="00BF3F31"/>
    <w:rsid w:val="00C91758"/>
    <w:rsid w:val="00D57E14"/>
    <w:rsid w:val="00D8323A"/>
    <w:rsid w:val="00E15849"/>
    <w:rsid w:val="00E55CDE"/>
    <w:rsid w:val="00E8374B"/>
    <w:rsid w:val="00FD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7489C"/>
  <w15:chartTrackingRefBased/>
  <w15:docId w15:val="{AE8B1E3B-3B7F-B84C-95A1-E7EF3A30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5AD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6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3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3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3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3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3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3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3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3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3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3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3FA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3FA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3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3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ano, Francesco</dc:creator>
  <cp:keywords/>
  <dc:description/>
  <cp:lastModifiedBy>Bemis, Devin</cp:lastModifiedBy>
  <cp:revision>2</cp:revision>
  <dcterms:created xsi:type="dcterms:W3CDTF">2025-09-19T20:16:00Z</dcterms:created>
  <dcterms:modified xsi:type="dcterms:W3CDTF">2025-09-19T20:16:00Z</dcterms:modified>
</cp:coreProperties>
</file>